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FD575" w14:textId="77777777" w:rsidR="006F757E" w:rsidRPr="006F757E" w:rsidRDefault="006F757E" w:rsidP="00DD4FE5">
      <w:pPr>
        <w:rPr>
          <w:rFonts w:ascii="Times New Roman" w:hAnsi="Times New Roman" w:cs="Times New Roman"/>
          <w:b/>
          <w:bCs/>
        </w:rPr>
      </w:pPr>
      <w:r w:rsidRPr="006F757E">
        <w:rPr>
          <w:rFonts w:ascii="Times New Roman" w:hAnsi="Times New Roman" w:cs="Times New Roman"/>
          <w:b/>
          <w:bCs/>
        </w:rPr>
        <w:t>Appendix A</w:t>
      </w:r>
    </w:p>
    <w:tbl>
      <w:tblPr>
        <w:tblStyle w:val="Tabellasemplice-1"/>
        <w:tblW w:w="5000" w:type="pct"/>
        <w:tblLook w:val="04A0" w:firstRow="1" w:lastRow="0" w:firstColumn="1" w:lastColumn="0" w:noHBand="0" w:noVBand="1"/>
      </w:tblPr>
      <w:tblGrid>
        <w:gridCol w:w="1128"/>
        <w:gridCol w:w="2695"/>
        <w:gridCol w:w="5671"/>
        <w:gridCol w:w="4783"/>
      </w:tblGrid>
      <w:tr w:rsidR="006F757E" w:rsidRPr="002A4752" w14:paraId="2D052D93" w14:textId="77777777" w:rsidTr="00977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065CCFA3" w14:textId="77777777" w:rsidR="006F757E" w:rsidRPr="002A4752" w:rsidRDefault="006F757E" w:rsidP="0097706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A4752">
              <w:rPr>
                <w:rFonts w:ascii="Times New Roman" w:hAnsi="Times New Roman" w:cs="Times New Roman"/>
                <w:i/>
                <w:iCs/>
              </w:rPr>
              <w:t>Timeline</w:t>
            </w:r>
          </w:p>
        </w:tc>
        <w:tc>
          <w:tcPr>
            <w:tcW w:w="944" w:type="pct"/>
          </w:tcPr>
          <w:p w14:paraId="3196436F" w14:textId="77777777" w:rsidR="006F757E" w:rsidRPr="002A4752" w:rsidRDefault="006F757E" w:rsidP="00977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A4752">
              <w:rPr>
                <w:rFonts w:ascii="Times New Roman" w:hAnsi="Times New Roman" w:cs="Times New Roman"/>
                <w:i/>
                <w:iCs/>
              </w:rPr>
              <w:t>Topic</w:t>
            </w:r>
          </w:p>
        </w:tc>
        <w:tc>
          <w:tcPr>
            <w:tcW w:w="3661" w:type="pct"/>
            <w:gridSpan w:val="2"/>
          </w:tcPr>
          <w:p w14:paraId="6CA5BB09" w14:textId="77777777" w:rsidR="006F757E" w:rsidRPr="002A4752" w:rsidRDefault="006F757E" w:rsidP="00977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A4752">
              <w:rPr>
                <w:rFonts w:ascii="Times New Roman" w:hAnsi="Times New Roman" w:cs="Times New Roman"/>
                <w:i/>
                <w:iCs/>
              </w:rPr>
              <w:t xml:space="preserve">Intervention </w:t>
            </w:r>
            <w:bookmarkStart w:id="0" w:name="_GoBack"/>
            <w:bookmarkEnd w:id="0"/>
          </w:p>
        </w:tc>
      </w:tr>
      <w:tr w:rsidR="006F757E" w:rsidRPr="002A4752" w14:paraId="54FCF49C" w14:textId="77777777" w:rsidTr="0097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3AB22A0F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</w:tcPr>
          <w:p w14:paraId="60044A21" w14:textId="77777777" w:rsidR="006F757E" w:rsidRPr="002A4752" w:rsidRDefault="006F757E" w:rsidP="00977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6" w:type="pct"/>
          </w:tcPr>
          <w:p w14:paraId="1F9CB52C" w14:textId="77777777" w:rsidR="006F757E" w:rsidRPr="002A4752" w:rsidRDefault="006F757E" w:rsidP="00977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752">
              <w:rPr>
                <w:rFonts w:ascii="Times New Roman" w:hAnsi="Times New Roman" w:cs="Times New Roman"/>
                <w:b/>
                <w:bCs/>
              </w:rPr>
              <w:t xml:space="preserve">Blended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ntervention </w:t>
            </w:r>
            <w:r w:rsidRPr="002A4752">
              <w:rPr>
                <w:rFonts w:ascii="Times New Roman" w:hAnsi="Times New Roman" w:cs="Times New Roman"/>
                <w:b/>
                <w:bCs/>
              </w:rPr>
              <w:t>group</w:t>
            </w:r>
          </w:p>
          <w:p w14:paraId="59DF2303" w14:textId="77777777" w:rsidR="006F757E" w:rsidRPr="002A4752" w:rsidRDefault="006F757E" w:rsidP="00977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5" w:type="pct"/>
          </w:tcPr>
          <w:p w14:paraId="604F159C" w14:textId="77777777" w:rsidR="006F757E" w:rsidRPr="002A4752" w:rsidRDefault="006F757E" w:rsidP="00977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752">
              <w:rPr>
                <w:rFonts w:ascii="Times New Roman" w:hAnsi="Times New Roman" w:cs="Times New Roman"/>
                <w:b/>
                <w:bCs/>
              </w:rPr>
              <w:t>Psychoeducation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</w:tc>
      </w:tr>
      <w:tr w:rsidR="006F757E" w:rsidRPr="002A4752" w14:paraId="7082EF16" w14:textId="77777777" w:rsidTr="0097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0740F6F1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T0 </w:t>
            </w:r>
          </w:p>
        </w:tc>
        <w:tc>
          <w:tcPr>
            <w:tcW w:w="944" w:type="pct"/>
          </w:tcPr>
          <w:p w14:paraId="624E2F1A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6" w:type="pct"/>
          </w:tcPr>
          <w:p w14:paraId="6C71D115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Questionnaires </w:t>
            </w:r>
          </w:p>
        </w:tc>
        <w:tc>
          <w:tcPr>
            <w:tcW w:w="1675" w:type="pct"/>
          </w:tcPr>
          <w:p w14:paraId="656F0E42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Questionnaires </w:t>
            </w:r>
          </w:p>
        </w:tc>
      </w:tr>
      <w:tr w:rsidR="006F757E" w:rsidRPr="002A4752" w14:paraId="1B154BD8" w14:textId="77777777" w:rsidTr="0097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6A1B1B85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</w:tcPr>
          <w:p w14:paraId="2CFBB953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6" w:type="pct"/>
          </w:tcPr>
          <w:p w14:paraId="5001703B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pct"/>
          </w:tcPr>
          <w:p w14:paraId="623B616C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57E" w:rsidRPr="002A4752" w14:paraId="249AD71B" w14:textId="77777777" w:rsidTr="0097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209F7260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944" w:type="pct"/>
          </w:tcPr>
          <w:p w14:paraId="1FF39196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986" w:type="pct"/>
          </w:tcPr>
          <w:p w14:paraId="5E24F09F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Video Clip 1 (15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Awareness of stress and awareness of breathing”</w:t>
            </w:r>
          </w:p>
          <w:p w14:paraId="4A2FE864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Audio Clip 2 (10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Square breathing guided exercise”</w:t>
            </w:r>
          </w:p>
          <w:p w14:paraId="2AF31BFF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Group of patients </w:t>
            </w:r>
          </w:p>
        </w:tc>
        <w:tc>
          <w:tcPr>
            <w:tcW w:w="1675" w:type="pct"/>
          </w:tcPr>
          <w:p w14:paraId="4B85CD0B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Video Clip 1 (15 min): “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What is stress</w:t>
            </w:r>
            <w:r w:rsidRPr="002A4752">
              <w:rPr>
                <w:rFonts w:ascii="Times New Roman" w:hAnsi="Times New Roman" w:cs="Times New Roman"/>
              </w:rPr>
              <w:t>”</w:t>
            </w:r>
          </w:p>
          <w:p w14:paraId="6717FCCE" w14:textId="21FAB46E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Audio Clip 2</w:t>
            </w:r>
            <w:r w:rsidR="005C572A">
              <w:rPr>
                <w:rFonts w:ascii="Times New Roman" w:hAnsi="Times New Roman" w:cs="Times New Roman"/>
              </w:rPr>
              <w:t xml:space="preserve"> </w:t>
            </w:r>
            <w:r w:rsidRPr="002A4752">
              <w:rPr>
                <w:rFonts w:ascii="Times New Roman" w:hAnsi="Times New Roman" w:cs="Times New Roman"/>
              </w:rPr>
              <w:t>(10 min): “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How to cope with stress</w:t>
            </w:r>
            <w:r w:rsidRPr="002A4752">
              <w:rPr>
                <w:rFonts w:ascii="Times New Roman" w:hAnsi="Times New Roman" w:cs="Times New Roman"/>
              </w:rPr>
              <w:t>”</w:t>
            </w:r>
          </w:p>
          <w:p w14:paraId="1E4A5490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 Written Text on Stress with a 3 questions quiz </w:t>
            </w:r>
          </w:p>
        </w:tc>
      </w:tr>
      <w:tr w:rsidR="006F757E" w:rsidRPr="002A4752" w14:paraId="6FF06DE2" w14:textId="77777777" w:rsidTr="0097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633AE286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</w:tcPr>
          <w:p w14:paraId="651125F7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6" w:type="pct"/>
          </w:tcPr>
          <w:p w14:paraId="5DEA5529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pct"/>
          </w:tcPr>
          <w:p w14:paraId="01D1FD56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57E" w:rsidRPr="002A4752" w14:paraId="54E2A4FE" w14:textId="77777777" w:rsidTr="0097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2FDA7DCD" w14:textId="6AF1CD06" w:rsidR="00825754" w:rsidRDefault="00825754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T1 </w:t>
            </w:r>
            <w:r w:rsidR="006F757E" w:rsidRPr="002A4752">
              <w:rPr>
                <w:rFonts w:ascii="Times New Roman" w:hAnsi="Times New Roman" w:cs="Times New Roman"/>
              </w:rPr>
              <w:t xml:space="preserve"> </w:t>
            </w:r>
          </w:p>
          <w:p w14:paraId="75B4664B" w14:textId="6A0729C6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944" w:type="pct"/>
          </w:tcPr>
          <w:p w14:paraId="24C55172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986" w:type="pct"/>
          </w:tcPr>
          <w:p w14:paraId="40D2422E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Video Clip 1 (15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Feel anxiety and breathing exercise”</w:t>
            </w:r>
          </w:p>
          <w:p w14:paraId="5D41A84A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Audio Clip 2 (10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Meditation on thoughts and anxiety”</w:t>
            </w:r>
          </w:p>
          <w:p w14:paraId="3AE206F5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Group of patients </w:t>
            </w:r>
          </w:p>
        </w:tc>
        <w:tc>
          <w:tcPr>
            <w:tcW w:w="1675" w:type="pct"/>
          </w:tcPr>
          <w:p w14:paraId="0C31CA4F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Video Clip 1 (15 min): “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What is anxiety</w:t>
            </w:r>
            <w:r w:rsidRPr="002A4752">
              <w:rPr>
                <w:rFonts w:ascii="Times New Roman" w:hAnsi="Times New Roman" w:cs="Times New Roman"/>
              </w:rPr>
              <w:t>”</w:t>
            </w:r>
          </w:p>
          <w:p w14:paraId="6D2B025A" w14:textId="59534C20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Audio Clip 2</w:t>
            </w:r>
            <w:r w:rsidR="00825754">
              <w:rPr>
                <w:rFonts w:ascii="Times New Roman" w:hAnsi="Times New Roman" w:cs="Times New Roman"/>
              </w:rPr>
              <w:t xml:space="preserve"> </w:t>
            </w:r>
            <w:r w:rsidRPr="002A4752">
              <w:rPr>
                <w:rFonts w:ascii="Times New Roman" w:hAnsi="Times New Roman" w:cs="Times New Roman"/>
              </w:rPr>
              <w:t>(10 min): “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How to face anxiety</w:t>
            </w:r>
            <w:r w:rsidRPr="002A4752">
              <w:rPr>
                <w:rFonts w:ascii="Times New Roman" w:hAnsi="Times New Roman" w:cs="Times New Roman"/>
              </w:rPr>
              <w:t>”</w:t>
            </w:r>
          </w:p>
          <w:p w14:paraId="260625BE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 Written Text on Anxiety with a 3 questions quiz</w:t>
            </w:r>
          </w:p>
        </w:tc>
      </w:tr>
      <w:tr w:rsidR="006F757E" w:rsidRPr="002A4752" w14:paraId="33C3E726" w14:textId="77777777" w:rsidTr="0097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15E07C3E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</w:tcPr>
          <w:p w14:paraId="600B1370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6" w:type="pct"/>
          </w:tcPr>
          <w:p w14:paraId="23F5A361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pct"/>
          </w:tcPr>
          <w:p w14:paraId="21898519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57E" w:rsidRPr="002A4752" w14:paraId="7CC32325" w14:textId="77777777" w:rsidTr="0097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7D877930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 Week 3</w:t>
            </w:r>
          </w:p>
        </w:tc>
        <w:tc>
          <w:tcPr>
            <w:tcW w:w="944" w:type="pct"/>
          </w:tcPr>
          <w:p w14:paraId="51412537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Arousal and hyper-arousal</w:t>
            </w:r>
          </w:p>
        </w:tc>
        <w:tc>
          <w:tcPr>
            <w:tcW w:w="1986" w:type="pct"/>
          </w:tcPr>
          <w:p w14:paraId="4B3D95B5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Video Clip 1 (15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Imagining the Safe Place”</w:t>
            </w:r>
          </w:p>
          <w:p w14:paraId="14A51BB8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Audio Clip 2 (10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Grounding exercise”</w:t>
            </w:r>
          </w:p>
          <w:p w14:paraId="1D2528F4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Group of patients </w:t>
            </w:r>
          </w:p>
          <w:p w14:paraId="35A0DA94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pct"/>
          </w:tcPr>
          <w:p w14:paraId="76EE339B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Video Clip 1 (15 min): “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What is arousal and when it becomes hyperarousal</w:t>
            </w:r>
            <w:r w:rsidRPr="002A4752">
              <w:rPr>
                <w:rFonts w:ascii="Times New Roman" w:hAnsi="Times New Roman" w:cs="Times New Roman"/>
              </w:rPr>
              <w:t>”</w:t>
            </w:r>
          </w:p>
          <w:p w14:paraId="2B3ECB54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Audio Clip 2 (10 min): “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How to cope with hyperarousal</w:t>
            </w:r>
            <w:r w:rsidRPr="002A4752">
              <w:rPr>
                <w:rFonts w:ascii="Times New Roman" w:hAnsi="Times New Roman" w:cs="Times New Roman"/>
              </w:rPr>
              <w:t>”</w:t>
            </w:r>
          </w:p>
          <w:p w14:paraId="230B1F79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 Written Text on Hyperarousal with a 3 questions quiz</w:t>
            </w:r>
          </w:p>
        </w:tc>
      </w:tr>
      <w:tr w:rsidR="006F757E" w:rsidRPr="002A4752" w14:paraId="62C8C797" w14:textId="77777777" w:rsidTr="0097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65283980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</w:tcPr>
          <w:p w14:paraId="5332D577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6" w:type="pct"/>
          </w:tcPr>
          <w:p w14:paraId="60341AA2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pct"/>
          </w:tcPr>
          <w:p w14:paraId="49EEA1FA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57E" w:rsidRPr="002A4752" w14:paraId="7B64A6CE" w14:textId="77777777" w:rsidTr="0097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4B9DC88B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T2 </w:t>
            </w:r>
          </w:p>
          <w:p w14:paraId="7F234A6B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944" w:type="pct"/>
          </w:tcPr>
          <w:p w14:paraId="07EAE77B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1986" w:type="pct"/>
          </w:tcPr>
          <w:p w14:paraId="59BF0FDB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Video Clip 1 (15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Guided meditation on the thoughts and emotions related to loneliness”</w:t>
            </w:r>
          </w:p>
          <w:p w14:paraId="11D02AEA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Audio Clip 2 (10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Positive guided imagery on solitude”</w:t>
            </w:r>
          </w:p>
          <w:p w14:paraId="7A0B0B20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Group of patients </w:t>
            </w:r>
          </w:p>
        </w:tc>
        <w:tc>
          <w:tcPr>
            <w:tcW w:w="1675" w:type="pct"/>
          </w:tcPr>
          <w:p w14:paraId="14B6CCB4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-Video Clip 1 (15 min): 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“What is social isolation and which feelings are usually associate with it”</w:t>
            </w:r>
          </w:p>
          <w:p w14:paraId="43D7D574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Audio Clip 2 (10 min): “</w:t>
            </w:r>
            <w:r w:rsidRPr="002A4752">
              <w:rPr>
                <w:rFonts w:ascii="Times New Roman" w:hAnsi="Times New Roman" w:cs="Times New Roman"/>
                <w:i/>
                <w:iCs/>
              </w:rPr>
              <w:t>Strategies to cope with social isolation and loneliness</w:t>
            </w:r>
            <w:r w:rsidRPr="002A4752">
              <w:rPr>
                <w:rFonts w:ascii="Times New Roman" w:hAnsi="Times New Roman" w:cs="Times New Roman"/>
              </w:rPr>
              <w:t>”</w:t>
            </w:r>
          </w:p>
          <w:p w14:paraId="4A24A898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- Written text on Social Isolation with a 3 questions quiz</w:t>
            </w:r>
          </w:p>
        </w:tc>
      </w:tr>
      <w:tr w:rsidR="006F757E" w:rsidRPr="002A4752" w14:paraId="40E9A4B3" w14:textId="77777777" w:rsidTr="0097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5F603A00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</w:tcPr>
          <w:p w14:paraId="099DF3EF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6" w:type="pct"/>
          </w:tcPr>
          <w:p w14:paraId="0BA3DAD0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pct"/>
          </w:tcPr>
          <w:p w14:paraId="280E1FE0" w14:textId="77777777" w:rsidR="006F757E" w:rsidRPr="002A4752" w:rsidRDefault="006F757E" w:rsidP="00977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57E" w:rsidRPr="00253964" w14:paraId="27796801" w14:textId="77777777" w:rsidTr="0097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5E603613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T3 </w:t>
            </w:r>
          </w:p>
          <w:p w14:paraId="2C0768F2" w14:textId="77777777" w:rsidR="006F757E" w:rsidRPr="002A4752" w:rsidRDefault="006F757E" w:rsidP="00977062">
            <w:pPr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944" w:type="pct"/>
          </w:tcPr>
          <w:p w14:paraId="3351D0ED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6" w:type="pct"/>
          </w:tcPr>
          <w:p w14:paraId="64C8D2BC" w14:textId="77777777" w:rsidR="006F757E" w:rsidRPr="002A4752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 xml:space="preserve">Questionnaires </w:t>
            </w:r>
          </w:p>
        </w:tc>
        <w:tc>
          <w:tcPr>
            <w:tcW w:w="1675" w:type="pct"/>
          </w:tcPr>
          <w:p w14:paraId="074970CF" w14:textId="77777777" w:rsidR="006F757E" w:rsidRPr="00253964" w:rsidRDefault="006F757E" w:rsidP="00977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52">
              <w:rPr>
                <w:rFonts w:ascii="Times New Roman" w:hAnsi="Times New Roman" w:cs="Times New Roman"/>
              </w:rPr>
              <w:t>Questionnaires</w:t>
            </w:r>
            <w:r w:rsidRPr="0025396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9D54403" w14:textId="75364130" w:rsidR="0071501F" w:rsidRPr="006F757E" w:rsidRDefault="0071501F" w:rsidP="00DD4FE5">
      <w:pPr>
        <w:rPr>
          <w:rFonts w:ascii="Times New Roman" w:hAnsi="Times New Roman" w:cs="Times New Roman"/>
          <w:b/>
          <w:bCs/>
        </w:rPr>
      </w:pPr>
    </w:p>
    <w:sectPr w:rsidR="0071501F" w:rsidRPr="006F757E" w:rsidSect="006E522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9F4247" w14:textId="77777777" w:rsidR="007465EF" w:rsidRDefault="007465EF" w:rsidP="00DD4FE5">
      <w:pPr>
        <w:spacing w:after="0" w:line="240" w:lineRule="auto"/>
      </w:pPr>
      <w:r>
        <w:separator/>
      </w:r>
    </w:p>
  </w:endnote>
  <w:endnote w:type="continuationSeparator" w:id="0">
    <w:p w14:paraId="670B7C0F" w14:textId="77777777" w:rsidR="007465EF" w:rsidRDefault="007465EF" w:rsidP="00DD4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05406" w14:textId="77777777" w:rsidR="007465EF" w:rsidRDefault="007465EF" w:rsidP="00DD4FE5">
      <w:pPr>
        <w:spacing w:after="0" w:line="240" w:lineRule="auto"/>
      </w:pPr>
      <w:r>
        <w:separator/>
      </w:r>
    </w:p>
  </w:footnote>
  <w:footnote w:type="continuationSeparator" w:id="0">
    <w:p w14:paraId="288DEA55" w14:textId="77777777" w:rsidR="007465EF" w:rsidRDefault="007465EF" w:rsidP="00DD4F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NzM2NzOxNDE1MbRU0lEKTi0uzszPAykwrAUA2HwxeCwAAAA="/>
  </w:docVars>
  <w:rsids>
    <w:rsidRoot w:val="001E1378"/>
    <w:rsid w:val="00117AA4"/>
    <w:rsid w:val="00135E0A"/>
    <w:rsid w:val="001E1378"/>
    <w:rsid w:val="00253964"/>
    <w:rsid w:val="002A4752"/>
    <w:rsid w:val="002D33FD"/>
    <w:rsid w:val="00391607"/>
    <w:rsid w:val="003A5EA7"/>
    <w:rsid w:val="005C572A"/>
    <w:rsid w:val="0061115D"/>
    <w:rsid w:val="00691C01"/>
    <w:rsid w:val="006E522B"/>
    <w:rsid w:val="006F757E"/>
    <w:rsid w:val="0071501F"/>
    <w:rsid w:val="0074289C"/>
    <w:rsid w:val="007465EF"/>
    <w:rsid w:val="00825754"/>
    <w:rsid w:val="00882931"/>
    <w:rsid w:val="00B13EF8"/>
    <w:rsid w:val="00B36937"/>
    <w:rsid w:val="00CD33E0"/>
    <w:rsid w:val="00D26A02"/>
    <w:rsid w:val="00D92FE0"/>
    <w:rsid w:val="00DD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EBB45E"/>
  <w15:chartTrackingRefBased/>
  <w15:docId w15:val="{8C49B9EB-D1BD-4302-B54D-601436AC7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E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2A47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DD4F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4FE5"/>
  </w:style>
  <w:style w:type="paragraph" w:styleId="Pidipagina">
    <w:name w:val="footer"/>
    <w:basedOn w:val="Normale"/>
    <w:link w:val="PidipaginaCarattere"/>
    <w:uiPriority w:val="99"/>
    <w:unhideWhenUsed/>
    <w:rsid w:val="00DD4F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4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Francesca Maria Pizzoli</dc:creator>
  <cp:keywords/>
  <dc:description/>
  <cp:lastModifiedBy>Pizzoli Silvia Francesca Maria</cp:lastModifiedBy>
  <cp:revision>3</cp:revision>
  <dcterms:created xsi:type="dcterms:W3CDTF">2021-07-23T12:57:00Z</dcterms:created>
  <dcterms:modified xsi:type="dcterms:W3CDTF">2021-07-23T12:58:00Z</dcterms:modified>
</cp:coreProperties>
</file>